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B0792" w14:textId="77777777" w:rsidR="00FA48CF" w:rsidRPr="000D4B5B" w:rsidRDefault="00FA48CF" w:rsidP="00FA48CF">
      <w:pPr>
        <w:spacing w:after="0" w:line="240" w:lineRule="auto"/>
        <w:rPr>
          <w:rFonts w:ascii="Arial" w:hAnsi="Arial" w:cs="Arial"/>
          <w:b/>
          <w:sz w:val="24"/>
          <w:szCs w:val="20"/>
          <w:vertAlign w:val="superscript"/>
        </w:rPr>
      </w:pPr>
      <w:r w:rsidRPr="000D4B5B">
        <w:rPr>
          <w:rFonts w:ascii="Arial" w:hAnsi="Arial" w:cs="Arial"/>
          <w:b/>
          <w:sz w:val="24"/>
          <w:szCs w:val="24"/>
        </w:rPr>
        <w:t>S3 Table</w:t>
      </w:r>
      <w:r>
        <w:rPr>
          <w:rFonts w:ascii="Arial" w:hAnsi="Arial" w:cs="Arial"/>
          <w:b/>
          <w:sz w:val="24"/>
          <w:szCs w:val="20"/>
        </w:rPr>
        <w:t>.</w:t>
      </w:r>
      <w:r w:rsidRPr="000D4B5B">
        <w:rPr>
          <w:rFonts w:ascii="Arial" w:hAnsi="Arial" w:cs="Arial"/>
          <w:b/>
          <w:sz w:val="24"/>
          <w:szCs w:val="20"/>
        </w:rPr>
        <w:t xml:space="preserve"> Plasma biomarker concentration-neonatal anthropometrics associations by race/ethnicity among non-smoking pregnant women (unadjusted models)</w:t>
      </w:r>
      <w:r>
        <w:rPr>
          <w:rFonts w:ascii="Arial" w:hAnsi="Arial" w:cs="Arial"/>
          <w:b/>
          <w:sz w:val="24"/>
          <w:szCs w:val="20"/>
        </w:rPr>
        <w:t>.</w:t>
      </w:r>
      <w:r w:rsidRPr="000D4B5B">
        <w:rPr>
          <w:rFonts w:ascii="Arial" w:hAnsi="Arial" w:cs="Arial"/>
          <w:b/>
          <w:sz w:val="24"/>
          <w:szCs w:val="20"/>
          <w:vertAlign w:val="superscript"/>
        </w:rPr>
        <w:t>a</w:t>
      </w:r>
    </w:p>
    <w:p w14:paraId="04AE2450" w14:textId="77777777" w:rsidR="00FA48CF" w:rsidRPr="000D4B5B" w:rsidRDefault="00FA48CF" w:rsidP="00FA48CF">
      <w:pPr>
        <w:spacing w:after="0" w:line="240" w:lineRule="auto"/>
        <w:rPr>
          <w:rFonts w:ascii="Arial" w:hAnsi="Arial" w:cs="Arial"/>
          <w:b/>
          <w:sz w:val="24"/>
          <w:szCs w:val="20"/>
        </w:rPr>
      </w:pPr>
    </w:p>
    <w:tbl>
      <w:tblPr>
        <w:tblStyle w:val="TableGrid"/>
        <w:tblW w:w="15735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153"/>
        <w:gridCol w:w="1455"/>
        <w:gridCol w:w="1294"/>
        <w:gridCol w:w="1260"/>
        <w:gridCol w:w="1350"/>
        <w:gridCol w:w="1260"/>
        <w:gridCol w:w="1260"/>
        <w:gridCol w:w="1390"/>
        <w:gridCol w:w="1170"/>
        <w:gridCol w:w="1353"/>
        <w:gridCol w:w="1350"/>
        <w:gridCol w:w="1440"/>
      </w:tblGrid>
      <w:tr w:rsidR="00FA48CF" w:rsidRPr="000D4B5B" w14:paraId="3BDFFD14" w14:textId="77777777" w:rsidTr="00700DCB">
        <w:tc>
          <w:tcPr>
            <w:tcW w:w="1153" w:type="dxa"/>
            <w:vMerge w:val="restart"/>
            <w:vAlign w:val="bottom"/>
          </w:tcPr>
          <w:p w14:paraId="27B3D45A" w14:textId="77777777" w:rsidR="00FA48CF" w:rsidRPr="000D4B5B" w:rsidRDefault="00FA48CF" w:rsidP="00700DCB">
            <w:pPr>
              <w:ind w:left="-176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Biomarker and smoking status</w:t>
            </w:r>
          </w:p>
        </w:tc>
        <w:tc>
          <w:tcPr>
            <w:tcW w:w="11792" w:type="dxa"/>
            <w:gridSpan w:val="9"/>
          </w:tcPr>
          <w:p w14:paraId="38E63885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Non-skeletal measures</w:t>
            </w:r>
          </w:p>
        </w:tc>
        <w:tc>
          <w:tcPr>
            <w:tcW w:w="2790" w:type="dxa"/>
            <w:gridSpan w:val="2"/>
          </w:tcPr>
          <w:p w14:paraId="73130627" w14:textId="77777777" w:rsidR="00FA48CF" w:rsidRPr="000D4B5B" w:rsidRDefault="00FA48CF" w:rsidP="00A676EF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Skeletal measures (cm; n=1935)</w:t>
            </w:r>
          </w:p>
        </w:tc>
      </w:tr>
      <w:tr w:rsidR="00FA48CF" w:rsidRPr="000D4B5B" w14:paraId="58072388" w14:textId="77777777" w:rsidTr="00700DCB">
        <w:tc>
          <w:tcPr>
            <w:tcW w:w="1153" w:type="dxa"/>
            <w:vMerge/>
            <w:vAlign w:val="bottom"/>
          </w:tcPr>
          <w:p w14:paraId="1AFCCC4C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5" w:type="dxa"/>
            <w:vMerge w:val="restart"/>
          </w:tcPr>
          <w:p w14:paraId="6F3645E4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Birth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weight (g; n=2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055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904" w:type="dxa"/>
            <w:gridSpan w:val="3"/>
            <w:tcBorders>
              <w:bottom w:val="single" w:sz="12" w:space="0" w:color="auto"/>
            </w:tcBorders>
          </w:tcPr>
          <w:p w14:paraId="10242435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Circumferences (cm; n=1935)</w:t>
            </w:r>
          </w:p>
        </w:tc>
        <w:tc>
          <w:tcPr>
            <w:tcW w:w="5080" w:type="dxa"/>
            <w:gridSpan w:val="4"/>
            <w:tcBorders>
              <w:bottom w:val="single" w:sz="12" w:space="0" w:color="auto"/>
            </w:tcBorders>
          </w:tcPr>
          <w:p w14:paraId="558DB9C7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Skinfolds (mm; n=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1806</w:t>
            </w: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0D4B5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3" w:type="dxa"/>
            <w:vMerge w:val="restart"/>
          </w:tcPr>
          <w:p w14:paraId="391CEDCC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Percent fat mass (n=1649)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vMerge w:val="restart"/>
          </w:tcPr>
          <w:p w14:paraId="25DB712B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Exam length</w:t>
            </w:r>
          </w:p>
        </w:tc>
        <w:tc>
          <w:tcPr>
            <w:tcW w:w="1440" w:type="dxa"/>
            <w:vMerge w:val="restart"/>
          </w:tcPr>
          <w:p w14:paraId="6E915217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d </w:t>
            </w:r>
            <w:proofErr w:type="spellStart"/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circumfer-ence</w:t>
            </w:r>
            <w:proofErr w:type="spellEnd"/>
          </w:p>
        </w:tc>
      </w:tr>
      <w:tr w:rsidR="00FA48CF" w:rsidRPr="000D4B5B" w14:paraId="44FA1398" w14:textId="77777777" w:rsidTr="00700DCB">
        <w:tc>
          <w:tcPr>
            <w:tcW w:w="1153" w:type="dxa"/>
            <w:vMerge/>
            <w:tcBorders>
              <w:bottom w:val="single" w:sz="12" w:space="0" w:color="auto"/>
            </w:tcBorders>
          </w:tcPr>
          <w:p w14:paraId="24EAF6E5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Cs/>
                <w:sz w:val="20"/>
                <w:szCs w:val="20"/>
              </w:rPr>
            </w:pPr>
          </w:p>
        </w:tc>
        <w:tc>
          <w:tcPr>
            <w:tcW w:w="1455" w:type="dxa"/>
            <w:vMerge/>
            <w:tcBorders>
              <w:bottom w:val="single" w:sz="12" w:space="0" w:color="auto"/>
            </w:tcBorders>
          </w:tcPr>
          <w:p w14:paraId="650E648A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12" w:space="0" w:color="auto"/>
            </w:tcBorders>
          </w:tcPr>
          <w:p w14:paraId="7433E88F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Mid-upper arm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66D9B68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Abdominal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5EF9629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Mid-upper thigh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3607145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proofErr w:type="spellStart"/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Subscap-ular</w:t>
            </w:r>
            <w:proofErr w:type="spellEnd"/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5E63DC1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Triceps</w:t>
            </w:r>
          </w:p>
        </w:tc>
        <w:tc>
          <w:tcPr>
            <w:tcW w:w="1390" w:type="dxa"/>
            <w:tcBorders>
              <w:bottom w:val="single" w:sz="12" w:space="0" w:color="auto"/>
            </w:tcBorders>
          </w:tcPr>
          <w:p w14:paraId="4CDBFF36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Abdominal flank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EDA9C40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Anterior thigh</w:t>
            </w:r>
          </w:p>
        </w:tc>
        <w:tc>
          <w:tcPr>
            <w:tcW w:w="1353" w:type="dxa"/>
            <w:vMerge/>
            <w:tcBorders>
              <w:bottom w:val="single" w:sz="12" w:space="0" w:color="auto"/>
            </w:tcBorders>
          </w:tcPr>
          <w:p w14:paraId="13A910BB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</w:tcPr>
          <w:p w14:paraId="57F3825D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</w:tcPr>
          <w:p w14:paraId="33DD1EF9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Cs/>
                <w:sz w:val="20"/>
                <w:szCs w:val="20"/>
              </w:rPr>
            </w:pPr>
          </w:p>
        </w:tc>
      </w:tr>
      <w:tr w:rsidR="00FA48CF" w:rsidRPr="000D4B5B" w14:paraId="3501A7BC" w14:textId="77777777" w:rsidTr="00700DCB">
        <w:tc>
          <w:tcPr>
            <w:tcW w:w="15735" w:type="dxa"/>
            <w:gridSpan w:val="12"/>
            <w:tcBorders>
              <w:bottom w:val="single" w:sz="12" w:space="0" w:color="auto"/>
            </w:tcBorders>
          </w:tcPr>
          <w:p w14:paraId="48CE7F97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CONTINUOUS BIOMARKER ASSESSMENT</w:t>
            </w:r>
          </w:p>
        </w:tc>
      </w:tr>
      <w:tr w:rsidR="00FA48CF" w:rsidRPr="000D4B5B" w14:paraId="002F34FC" w14:textId="77777777" w:rsidTr="00700DCB">
        <w:tc>
          <w:tcPr>
            <w:tcW w:w="15735" w:type="dxa"/>
            <w:gridSpan w:val="12"/>
            <w:tcBorders>
              <w:top w:val="single" w:sz="8" w:space="0" w:color="auto"/>
              <w:bottom w:val="dashSmallGap" w:sz="4" w:space="0" w:color="auto"/>
              <w:right w:val="single" w:sz="4" w:space="0" w:color="auto"/>
            </w:tcBorders>
          </w:tcPr>
          <w:p w14:paraId="1B8CB602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i/>
                <w:sz w:val="20"/>
                <w:szCs w:val="20"/>
              </w:rPr>
              <w:t>Cotinine</w:t>
            </w:r>
          </w:p>
        </w:tc>
      </w:tr>
      <w:tr w:rsidR="00FA48CF" w:rsidRPr="000D4B5B" w14:paraId="1AFC11B8" w14:textId="77777777" w:rsidTr="00700DCB">
        <w:tc>
          <w:tcPr>
            <w:tcW w:w="1153" w:type="dxa"/>
            <w:tcBorders>
              <w:bottom w:val="dashSmallGap" w:sz="4" w:space="0" w:color="auto"/>
              <w:right w:val="single" w:sz="4" w:space="0" w:color="auto"/>
            </w:tcBorders>
          </w:tcPr>
          <w:p w14:paraId="2E105B40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896677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50.7 (-43.1, 144.6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CBEA4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7 (-0.07, 0.4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A8A7E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19 (-0.23, 0.6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FF9B7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23 (-0.16, 0.6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B9136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36 (0.12, 0.6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E9324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31 (0.04, 0.57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FB3B4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9 (-0.18, 0.3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DE25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64 (0.28, 1.0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04D24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46 (-0.25, 1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C2064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6 (-0.55, 0.4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36CA8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3 (-0.25, 0.32)</w:t>
            </w:r>
          </w:p>
        </w:tc>
      </w:tr>
      <w:tr w:rsidR="00FA48CF" w:rsidRPr="000D4B5B" w14:paraId="47A0D243" w14:textId="77777777" w:rsidTr="00700DCB">
        <w:tc>
          <w:tcPr>
            <w:tcW w:w="1153" w:type="dxa"/>
            <w:tcBorders>
              <w:bottom w:val="dashSmallGap" w:sz="4" w:space="0" w:color="auto"/>
              <w:right w:val="single" w:sz="4" w:space="0" w:color="auto"/>
            </w:tcBorders>
          </w:tcPr>
          <w:p w14:paraId="53408B85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3558B0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62.8 (-469.9, 344.2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83CF2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47 (-0.59, 1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6BDB2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1.2 (-3.1, 0.6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82ED5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15 (-1.5, 1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95AB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76 (-1.8, 0.3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95D25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68 (-1.9, 0.50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71F4C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37 (-1.6, 0.8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86BB1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31 (-1.9, 1.3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85147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2.9 (-6.0, 0.2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2BA87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71 (-1.4, 2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AAD8D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3 (-1.4, 1.1)</w:t>
            </w:r>
          </w:p>
        </w:tc>
      </w:tr>
      <w:tr w:rsidR="00FA48CF" w:rsidRPr="000D4B5B" w14:paraId="2FB0F814" w14:textId="77777777" w:rsidTr="00700DCB">
        <w:tc>
          <w:tcPr>
            <w:tcW w:w="1153" w:type="dxa"/>
            <w:tcBorders>
              <w:bottom w:val="dashSmallGap" w:sz="4" w:space="0" w:color="auto"/>
              <w:right w:val="single" w:sz="4" w:space="0" w:color="auto"/>
            </w:tcBorders>
          </w:tcPr>
          <w:p w14:paraId="7FAF3E9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00F011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68.2 (-67.3, 203.6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65B20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4 (-0.39, 0.3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28EC7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35 (-0.27, 0.9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C3775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38 (-0.18, 0.9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38467E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09 (-0.44, 0.2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51217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41 (0.02, 0.80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3A651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3 (-0.36, 0.4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0407A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54 (0.01, 1.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653FF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9 (-0.93, 1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14902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62 (-0.08, 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AB6BC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0 (-0.41, 0.42)</w:t>
            </w:r>
          </w:p>
        </w:tc>
      </w:tr>
      <w:tr w:rsidR="00FA48CF" w:rsidRPr="000D4B5B" w14:paraId="3304E40B" w14:textId="77777777" w:rsidTr="00700DCB">
        <w:tc>
          <w:tcPr>
            <w:tcW w:w="1153" w:type="dxa"/>
            <w:tcBorders>
              <w:bottom w:val="dashSmallGap" w:sz="4" w:space="0" w:color="auto"/>
              <w:right w:val="single" w:sz="4" w:space="0" w:color="auto"/>
            </w:tcBorders>
          </w:tcPr>
          <w:p w14:paraId="3329F06E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F98BA4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104.4 (-162.8, -46.0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F1110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0 (-0.25, 0.0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E374D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37 (-0.63, -0.1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C706C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30 (-0.54, -0.0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1BBEC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10 (-0.33, 0.1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31AA9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08 (-0.33, 0.18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29BA3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3 (-0.29, 0.2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998AD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23 (-0.57,0.12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3043A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47 (-1.2, 0.2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62E0A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7 (-0.48, 0.1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110F9" w14:textId="77777777" w:rsidR="00FA48CF" w:rsidRPr="000D4B5B" w:rsidRDefault="00FA48CF" w:rsidP="00A676EF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6 (-0.44, -0.08)</w:t>
            </w:r>
          </w:p>
        </w:tc>
      </w:tr>
      <w:tr w:rsidR="00FA48CF" w:rsidRPr="000D4B5B" w14:paraId="5C8A5504" w14:textId="77777777" w:rsidTr="00700DCB">
        <w:tc>
          <w:tcPr>
            <w:tcW w:w="15735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D4DB1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i/>
                <w:sz w:val="20"/>
                <w:szCs w:val="20"/>
              </w:rPr>
              <w:t>Nicotine</w:t>
            </w:r>
          </w:p>
        </w:tc>
      </w:tr>
      <w:tr w:rsidR="00FA48CF" w:rsidRPr="000D4B5B" w14:paraId="705223CA" w14:textId="77777777" w:rsidTr="00700DCB">
        <w:tc>
          <w:tcPr>
            <w:tcW w:w="1153" w:type="dxa"/>
            <w:tcBorders>
              <w:bottom w:val="dashSmallGap" w:sz="4" w:space="0" w:color="auto"/>
              <w:right w:val="single" w:sz="4" w:space="0" w:color="auto"/>
            </w:tcBorders>
          </w:tcPr>
          <w:p w14:paraId="41EC72DD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FF5E28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265.8 (28.1, 503.6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BDE27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53 (-0.08, 1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64BCC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99 (-0.08, 2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68B7A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95 (-0.02, 1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01B445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.4 (0.79, 2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D7E0D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.2 (0.53, 1.9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9A165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0 (0.35, 1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19660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2.4 (1.4, 3.3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2D649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2.8  (1.0, 4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3A08F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33 (-1.6, 0.9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3795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0.50 (-0.23, 1.2)</w:t>
            </w:r>
          </w:p>
        </w:tc>
      </w:tr>
      <w:tr w:rsidR="00FA48CF" w:rsidRPr="000D4B5B" w14:paraId="2B467254" w14:textId="77777777" w:rsidTr="00700DCB">
        <w:tc>
          <w:tcPr>
            <w:tcW w:w="1153" w:type="dxa"/>
            <w:tcBorders>
              <w:bottom w:val="dashSmallGap" w:sz="4" w:space="0" w:color="auto"/>
              <w:right w:val="single" w:sz="4" w:space="0" w:color="auto"/>
            </w:tcBorders>
          </w:tcPr>
          <w:p w14:paraId="1A33F6E5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936211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88.6 (-330.3, 707.5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60CD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86 (-2.2, 0.4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6F50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79 (-3.2, 1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23F64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70 (-2.8, 1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6CE3A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.0 (-0.32, 2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233F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19 (-1.3, 1.7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FE9EA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66 (-0.85, 2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D7A6B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89 (-1.1, 2.9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E2E7E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3.2 (-0.83, 7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A668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1.0 (-3.7, 1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BF8D9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0.54 (-1.1, 2.1)</w:t>
            </w:r>
          </w:p>
        </w:tc>
      </w:tr>
      <w:tr w:rsidR="00FA48CF" w:rsidRPr="000D4B5B" w14:paraId="75E85ED1" w14:textId="77777777" w:rsidTr="00700DCB">
        <w:tc>
          <w:tcPr>
            <w:tcW w:w="1153" w:type="dxa"/>
            <w:tcBorders>
              <w:bottom w:val="dashSmallGap" w:sz="4" w:space="0" w:color="auto"/>
              <w:right w:val="single" w:sz="4" w:space="0" w:color="auto"/>
            </w:tcBorders>
          </w:tcPr>
          <w:p w14:paraId="489CBDA8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24B84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23.9 (-166.8, 414.5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DC13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26 (-1.0, 0.4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999B8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53 (-0.79, 1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AF9AB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36 (-1.6, 0.8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8D615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19 (-0.56, 0.9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9CFFB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97 (0.13, 1.8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C7679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8 (-0.56, 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9D2D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2.0 (0.83, 3.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9E4CF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1 (-1.2, 3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BB24B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6 (-1.1, 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3999A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0.33 (-0.57, 1.2)</w:t>
            </w:r>
          </w:p>
        </w:tc>
      </w:tr>
      <w:tr w:rsidR="00FA48CF" w:rsidRPr="000D4B5B" w14:paraId="12C09D42" w14:textId="77777777" w:rsidTr="00700DCB">
        <w:tc>
          <w:tcPr>
            <w:tcW w:w="1153" w:type="dxa"/>
            <w:tcBorders>
              <w:bottom w:val="dashSmallGap" w:sz="4" w:space="0" w:color="auto"/>
              <w:right w:val="single" w:sz="4" w:space="0" w:color="auto"/>
            </w:tcBorders>
          </w:tcPr>
          <w:p w14:paraId="6E8A68C4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E21652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167.8 (-318.0, -17.7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F300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32 (-0.70, 0.0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1D654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1.1 (-1.8, -0.4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83C4A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95 (-1.6, -0.3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DD2C1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8 (-0.63, 0.8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AF0DC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18 (-0.97, 0.61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6EAFD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79 (-0.00, 1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1A5D5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5 (-1.0, 1.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39F84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47 (-1.6, 2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B5B34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9 (-1.1, 0.4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6A1F9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-0.47 (-0.93, -0.01)</w:t>
            </w:r>
          </w:p>
        </w:tc>
      </w:tr>
      <w:tr w:rsidR="00FA48CF" w:rsidRPr="000D4B5B" w14:paraId="5F739632" w14:textId="77777777" w:rsidTr="00700DCB">
        <w:tc>
          <w:tcPr>
            <w:tcW w:w="15735" w:type="dxa"/>
            <w:gridSpan w:val="12"/>
            <w:tcBorders>
              <w:bottom w:val="dashSmallGap" w:sz="4" w:space="0" w:color="auto"/>
              <w:right w:val="single" w:sz="4" w:space="0" w:color="auto"/>
            </w:tcBorders>
          </w:tcPr>
          <w:p w14:paraId="025DB19D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CUT-POINT ANALYSIS</w:t>
            </w:r>
          </w:p>
        </w:tc>
      </w:tr>
      <w:tr w:rsidR="00FA48CF" w:rsidRPr="000D4B5B" w14:paraId="2A3BD34E" w14:textId="77777777" w:rsidTr="00700DCB">
        <w:tc>
          <w:tcPr>
            <w:tcW w:w="15735" w:type="dxa"/>
            <w:gridSpan w:val="12"/>
            <w:tcBorders>
              <w:bottom w:val="single" w:sz="4" w:space="0" w:color="auto"/>
              <w:right w:val="single" w:sz="4" w:space="0" w:color="auto"/>
            </w:tcBorders>
          </w:tcPr>
          <w:p w14:paraId="7055E4EA" w14:textId="77777777" w:rsidR="00FA48CF" w:rsidRPr="000D4B5B" w:rsidRDefault="00FA48CF" w:rsidP="00700DCB">
            <w:pPr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i/>
                <w:sz w:val="20"/>
                <w:szCs w:val="20"/>
              </w:rPr>
              <w:t>Cotinine</w:t>
            </w:r>
          </w:p>
        </w:tc>
      </w:tr>
      <w:tr w:rsidR="00FA48CF" w:rsidRPr="000D4B5B" w14:paraId="54A18667" w14:textId="77777777" w:rsidTr="00700DCB">
        <w:tc>
          <w:tcPr>
            <w:tcW w:w="15735" w:type="dxa"/>
            <w:gridSpan w:val="12"/>
            <w:tcBorders>
              <w:bottom w:val="single" w:sz="4" w:space="0" w:color="auto"/>
              <w:right w:val="single" w:sz="4" w:space="0" w:color="auto"/>
            </w:tcBorders>
          </w:tcPr>
          <w:p w14:paraId="54261932" w14:textId="77777777" w:rsidR="00FA48CF" w:rsidRPr="000D4B5B" w:rsidRDefault="00FA48CF" w:rsidP="00700DCB">
            <w:pPr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i/>
                <w:sz w:val="20"/>
                <w:szCs w:val="20"/>
              </w:rPr>
              <w:t xml:space="preserve">Any </w:t>
            </w:r>
            <w:proofErr w:type="spellStart"/>
            <w:r w:rsidRPr="000D4B5B">
              <w:rPr>
                <w:rFonts w:ascii="Arial" w:eastAsiaTheme="minorHAnsi" w:hAnsi="Arial" w:cs="Arial"/>
                <w:i/>
                <w:sz w:val="20"/>
                <w:szCs w:val="20"/>
              </w:rPr>
              <w:t>smoking</w:t>
            </w:r>
            <w:r w:rsidRPr="000D4B5B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FA48CF" w:rsidRPr="000D4B5B" w14:paraId="65BD232F" w14:textId="77777777" w:rsidTr="00700DCB">
        <w:tc>
          <w:tcPr>
            <w:tcW w:w="1153" w:type="dxa"/>
            <w:tcBorders>
              <w:bottom w:val="dashSmallGap" w:sz="4" w:space="0" w:color="auto"/>
              <w:right w:val="single" w:sz="4" w:space="0" w:color="auto"/>
            </w:tcBorders>
          </w:tcPr>
          <w:p w14:paraId="53AE0531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A1898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3.3 (-344.9, 338.3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E595B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9 (-0.28, 1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6E59B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22 (-1.3, 1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33436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63 (-0.76, 2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6F1B5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71 (-0.17, 1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36A6C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31 (-0.65, 1.3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6778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4 (-1.0, 0.9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40254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.3 (0.02, 2.7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A48A1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8 (-2.2, 2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10290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67 (-2.4, 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BF90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2 (-1.3, 0.81)</w:t>
            </w:r>
          </w:p>
        </w:tc>
      </w:tr>
      <w:tr w:rsidR="00FA48CF" w:rsidRPr="000D4B5B" w14:paraId="57D97427" w14:textId="77777777" w:rsidTr="00700DCB">
        <w:tc>
          <w:tcPr>
            <w:tcW w:w="1153" w:type="dxa"/>
            <w:tcBorders>
              <w:bottom w:val="dashSmallGap" w:sz="4" w:space="0" w:color="auto"/>
              <w:right w:val="single" w:sz="4" w:space="0" w:color="auto"/>
            </w:tcBorders>
          </w:tcPr>
          <w:p w14:paraId="23FBB145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CC6CD3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481.7 ( -1162, 198.4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79C72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5 (-1.8, 1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960F6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2.9 (-6.0, 0.1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982E6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1.0 (-3.8, 1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FB7F9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1.3 (-3.1, 0.4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1C691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1.8 (-3.7, 0.12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B6CF0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50 (-2.4, 1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EF8DF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2.0 (-4.6, 0.66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E5A01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6.5 (-11.6, -1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FADC8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3 (-3.2, 3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AAE31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4 (-2.2, 1.9)</w:t>
            </w:r>
          </w:p>
        </w:tc>
      </w:tr>
      <w:tr w:rsidR="00FA48CF" w:rsidRPr="000D4B5B" w14:paraId="322A3713" w14:textId="77777777" w:rsidTr="00700DCB">
        <w:tc>
          <w:tcPr>
            <w:tcW w:w="1153" w:type="dxa"/>
            <w:tcBorders>
              <w:bottom w:val="dashSmallGap" w:sz="4" w:space="0" w:color="auto"/>
              <w:right w:val="single" w:sz="4" w:space="0" w:color="auto"/>
            </w:tcBorders>
          </w:tcPr>
          <w:p w14:paraId="4C49DAA7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561461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42.0 (-351.7, 435.7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8B3AB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3 (-1.2, 0.9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16636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64 (-1.3, 2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AFD36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.0 (-0.72, 2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0C10E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20 (-0.90, 1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B1805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.2 (-0.06, 2.4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53ACD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5 (-0.68, 1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DB326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.1 (-0.62, 2.7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E8921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6 (-3.0, 3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F860A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4 (-0.83, 3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5F94F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4 (-1.3, 1.3)</w:t>
            </w:r>
          </w:p>
        </w:tc>
      </w:tr>
      <w:tr w:rsidR="00FA48CF" w:rsidRPr="000D4B5B" w14:paraId="67193A01" w14:textId="77777777" w:rsidTr="00700DCB">
        <w:tc>
          <w:tcPr>
            <w:tcW w:w="1153" w:type="dxa"/>
            <w:tcBorders>
              <w:bottom w:val="dashSmallGap" w:sz="4" w:space="0" w:color="auto"/>
              <w:right w:val="single" w:sz="4" w:space="0" w:color="auto"/>
            </w:tcBorders>
          </w:tcPr>
          <w:p w14:paraId="188F929F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F89283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322.2 (-470.4,-174.0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980A3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0 (-0.59, 0.1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8A6EA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1.3 (-2.0, -0.5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80D3E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88 (-1.5, -0.2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0B9C7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44 (-1.1, 0.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3BEE1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9 (-0.61, 0.78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EA62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5 (-0.75, 0.6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8F152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32 (-1.3, 0.63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EB7C0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71 (-2.6, 1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BF5DF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82 (-1.6, -0.0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463E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68 (-1.1, -0.22)</w:t>
            </w:r>
          </w:p>
        </w:tc>
      </w:tr>
      <w:tr w:rsidR="00FA48CF" w:rsidRPr="000D4B5B" w14:paraId="3697854F" w14:textId="77777777" w:rsidTr="00700DCB">
        <w:tc>
          <w:tcPr>
            <w:tcW w:w="1153" w:type="dxa"/>
            <w:vMerge w:val="restart"/>
            <w:tcBorders>
              <w:right w:val="single" w:sz="4" w:space="0" w:color="auto"/>
            </w:tcBorders>
          </w:tcPr>
          <w:p w14:paraId="4DD33531" w14:textId="77777777" w:rsidR="00FA48CF" w:rsidRPr="000D4B5B" w:rsidRDefault="00FA48CF" w:rsidP="00700DCB">
            <w:pPr>
              <w:ind w:left="-176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lastRenderedPageBreak/>
              <w:t>Biomarker and smoking status</w:t>
            </w:r>
          </w:p>
        </w:tc>
        <w:tc>
          <w:tcPr>
            <w:tcW w:w="1179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AC8A2B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Non-skeletal measure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66A5" w14:textId="77777777" w:rsidR="00FA48CF" w:rsidRPr="000D4B5B" w:rsidRDefault="00FA48CF" w:rsidP="00A676EF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Skeletal measures</w:t>
            </w:r>
            <w:r w:rsidR="00A676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(cm; n=1935)</w:t>
            </w:r>
          </w:p>
        </w:tc>
      </w:tr>
      <w:tr w:rsidR="00FA48CF" w:rsidRPr="000D4B5B" w14:paraId="48F72AC1" w14:textId="77777777" w:rsidTr="00700DCB">
        <w:tc>
          <w:tcPr>
            <w:tcW w:w="1153" w:type="dxa"/>
            <w:vMerge/>
            <w:tcBorders>
              <w:right w:val="single" w:sz="4" w:space="0" w:color="auto"/>
            </w:tcBorders>
          </w:tcPr>
          <w:p w14:paraId="6DE1F878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11060C75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Birth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weight (g; n=2055)</w:t>
            </w:r>
          </w:p>
        </w:tc>
        <w:tc>
          <w:tcPr>
            <w:tcW w:w="39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89788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Circumferences (cm; n=1935)</w:t>
            </w:r>
          </w:p>
        </w:tc>
        <w:tc>
          <w:tcPr>
            <w:tcW w:w="5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A0AA2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Skinfolds (mm; n=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1806</w:t>
            </w: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0D4B5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6F6B49A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Percent fat mass (n=1649)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7B6A49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Exam length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A9538E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d </w:t>
            </w:r>
            <w:proofErr w:type="spellStart"/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circumfer-ence</w:t>
            </w:r>
            <w:proofErr w:type="spellEnd"/>
          </w:p>
        </w:tc>
      </w:tr>
      <w:tr w:rsidR="00FA48CF" w:rsidRPr="000D4B5B" w14:paraId="545E2061" w14:textId="77777777" w:rsidTr="00700DCB">
        <w:tc>
          <w:tcPr>
            <w:tcW w:w="1153" w:type="dxa"/>
            <w:vMerge/>
            <w:tcBorders>
              <w:bottom w:val="dashSmallGap" w:sz="4" w:space="0" w:color="auto"/>
              <w:right w:val="single" w:sz="4" w:space="0" w:color="auto"/>
            </w:tcBorders>
          </w:tcPr>
          <w:p w14:paraId="4D30027B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DC16C1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1BD6F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Mid-upper ar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D2490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Abdomin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08EF6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Mid-upper thig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96DE0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proofErr w:type="spellStart"/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Subscap-ula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9039E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Tricep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C84B1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Abdominal flan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B27EE" w14:textId="77777777" w:rsidR="00FA48CF" w:rsidRPr="000D4B5B" w:rsidRDefault="00FA48CF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Anterior thigh</w:t>
            </w:r>
          </w:p>
        </w:tc>
        <w:tc>
          <w:tcPr>
            <w:tcW w:w="1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7C70D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C25A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D28AC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FA48CF" w:rsidRPr="000D4B5B" w14:paraId="234CA4A2" w14:textId="77777777" w:rsidTr="00700DCB">
        <w:tc>
          <w:tcPr>
            <w:tcW w:w="15735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1789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i/>
                <w:sz w:val="20"/>
                <w:szCs w:val="20"/>
              </w:rPr>
              <w:t>≥</w:t>
            </w:r>
            <w:proofErr w:type="spellStart"/>
            <w:r w:rsidRPr="000D4B5B">
              <w:rPr>
                <w:rFonts w:ascii="Arial" w:eastAsiaTheme="minorHAnsi" w:hAnsi="Arial" w:cs="Arial"/>
                <w:i/>
                <w:sz w:val="20"/>
                <w:szCs w:val="20"/>
              </w:rPr>
              <w:t>LOQ</w:t>
            </w:r>
            <w:r w:rsidRPr="000D4B5B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FA48CF" w:rsidRPr="000D4B5B" w14:paraId="61D9906D" w14:textId="77777777" w:rsidTr="00700DCB">
        <w:tc>
          <w:tcPr>
            <w:tcW w:w="1153" w:type="dxa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14:paraId="4E54A7BA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37259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46.3 (-89.3, 181.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689C4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6 (-0.29, 0.4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FD7FB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4 (-0.66, 0.5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D7F5E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01 (-0.57, 0.5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C020D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4 (-0.40, 0.3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7A2CF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8 (-0.32, 0.48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DC33A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12 (-0.52, 0.2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774B7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40 (-0.14,0.95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578DB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0 (-1.2, 1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A4473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8 (-0.90, 0.5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0AFEB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7 (-0.35, 0.49)</w:t>
            </w:r>
          </w:p>
        </w:tc>
      </w:tr>
      <w:tr w:rsidR="00FA48CF" w:rsidRPr="000D4B5B" w14:paraId="78B5AFF4" w14:textId="77777777" w:rsidTr="00700DCB">
        <w:trPr>
          <w:trHeight w:val="487"/>
        </w:trPr>
        <w:tc>
          <w:tcPr>
            <w:tcW w:w="1153" w:type="dxa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14:paraId="72869F6E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9F2623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33.0 (-104.9, 170.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6EB3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33 (-0.04, 0.7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9DF3D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9 (-0.36, 0.9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60D96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58 (-0.01, 1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41904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34 (-0.71, 0.0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0B360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0 (-0.21, 0.61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E4CB4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29 (-0.71, 0.1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185A1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18 (-0.39,0.74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0756F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7 (-1.4, 0.8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61E9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6 (-0.57, 0.9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00C53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1 (-0.33, 0.55)</w:t>
            </w:r>
          </w:p>
        </w:tc>
      </w:tr>
      <w:tr w:rsidR="00FA48CF" w:rsidRPr="000D4B5B" w14:paraId="5586F8B7" w14:textId="77777777" w:rsidTr="00700DCB">
        <w:tc>
          <w:tcPr>
            <w:tcW w:w="1153" w:type="dxa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14:paraId="6D2C21BE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176AD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45.6 (-158.7, 67.4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A747A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08 (-0.38, 0.2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332E7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0 (-0.53, 0.5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4A5CD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22 (-0.70, 0.2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99A2B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8 (-0.22, 0.3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C1E4A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7 (-0.16, 0.51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2DF56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34 (0.00, 0.6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EDA02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64 (0.18, 1.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E4AA1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73 (-0.18, 1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1DC67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50 (-1.1, 0.1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1340F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39 (-0.75, -0.03)</w:t>
            </w:r>
          </w:p>
        </w:tc>
      </w:tr>
      <w:tr w:rsidR="00FA48CF" w:rsidRPr="000D4B5B" w14:paraId="4640DB1C" w14:textId="77777777" w:rsidTr="00700DCB">
        <w:tc>
          <w:tcPr>
            <w:tcW w:w="115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36007972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3FD2A5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110.4 (-195.3, -25.5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0E1AD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23 (-0.46, -0.0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E8C9A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4 (-0.64, 0.1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4D938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30 (-0.66, 0.0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E1B1F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2 (-0.30, 0.2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3760A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7 (-0.47, 0.13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42830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25 (-0.55, 0.0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68902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22 (-0.63,0.19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30E30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83 (-1.7, 0.0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3EF9A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3 (-0.43, 0.4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BA835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31 (-0.57, -0.04)</w:t>
            </w:r>
          </w:p>
        </w:tc>
      </w:tr>
      <w:tr w:rsidR="00FA48CF" w:rsidRPr="000D4B5B" w14:paraId="68E94504" w14:textId="77777777" w:rsidTr="00700DCB">
        <w:tc>
          <w:tcPr>
            <w:tcW w:w="15735" w:type="dxa"/>
            <w:gridSpan w:val="12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4122A38E" w14:textId="77777777" w:rsidR="00FA48CF" w:rsidRPr="000D4B5B" w:rsidRDefault="00FA48CF" w:rsidP="00700DCB">
            <w:pPr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i/>
                <w:iCs/>
                <w:sz w:val="20"/>
                <w:szCs w:val="20"/>
              </w:rPr>
              <w:t>Nicotine</w:t>
            </w:r>
          </w:p>
        </w:tc>
      </w:tr>
      <w:tr w:rsidR="00FA48CF" w:rsidRPr="000D4B5B" w14:paraId="046951C7" w14:textId="77777777" w:rsidTr="00700DCB">
        <w:tc>
          <w:tcPr>
            <w:tcW w:w="15735" w:type="dxa"/>
            <w:gridSpan w:val="12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5809A0C4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i/>
                <w:sz w:val="20"/>
                <w:szCs w:val="20"/>
              </w:rPr>
              <w:t>≥</w:t>
            </w:r>
            <w:proofErr w:type="spellStart"/>
            <w:r w:rsidRPr="000D4B5B">
              <w:rPr>
                <w:rFonts w:ascii="Arial" w:eastAsiaTheme="minorHAnsi" w:hAnsi="Arial" w:cs="Arial"/>
                <w:i/>
                <w:sz w:val="20"/>
                <w:szCs w:val="20"/>
              </w:rPr>
              <w:t>LOQ</w:t>
            </w:r>
            <w:r w:rsidRPr="000D4B5B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FA48CF" w:rsidRPr="000D4B5B" w14:paraId="0BC1710D" w14:textId="77777777" w:rsidTr="00700DCB">
        <w:trPr>
          <w:trHeight w:val="319"/>
        </w:trPr>
        <w:tc>
          <w:tcPr>
            <w:tcW w:w="115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5772F93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CF761D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37.9 (25.2, 250.6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32D25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7 (-0.12, 0.4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7D2F6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62 (0.11, 1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4FE2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46 (-0.00, 0.9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6453B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60 (0.31, 0.8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AAAF9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3 (0.21, 0.85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DD15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75 (0.42, 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41FD7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.1 (0.69, 1.6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647E9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6 (0.77, 2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17017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0 (-0.78, 0.3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5EFE9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0.33 (-0.02, 0.67)</w:t>
            </w:r>
          </w:p>
        </w:tc>
      </w:tr>
      <w:tr w:rsidR="00FA48CF" w:rsidRPr="000D4B5B" w14:paraId="235AFC83" w14:textId="77777777" w:rsidTr="00700DCB">
        <w:tc>
          <w:tcPr>
            <w:tcW w:w="115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171AA411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14D752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4.2 (-168.4, 196.9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55900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5 (-0.52, 0.4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44AB7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52 (-1.4, 0.3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30FAB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23 (-0.98, 0.5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CEE02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1 (0.04, 0.9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3A93B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4 (-0.28, 0.77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0027F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20 (-0.32, 0.7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C6F3F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18 (-0.54,0.89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484B2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76 (-0.68, 2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3A56F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7 (-1.0, 0.8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E8E6E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-0.08 (-0.64, 0.49)</w:t>
            </w:r>
          </w:p>
        </w:tc>
      </w:tr>
      <w:tr w:rsidR="00FA48CF" w:rsidRPr="000D4B5B" w14:paraId="5EDBA98A" w14:textId="77777777" w:rsidTr="00700DCB">
        <w:tc>
          <w:tcPr>
            <w:tcW w:w="115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7495EC4D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974773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54.3 (-63.4, 172.0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CDBD2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3 (-0.33, 0.2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9E758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19 (-0.35, 0.7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D15ED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28 (-0.77, 0.2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F01C9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8 (-0.13, 0.4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449F1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6 (0.02, 0.71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59F28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04 (-0.39, 0.3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79E11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45 (-0.02,0.92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7D887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1 (-0.44, 1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A918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7 (-0.89, 0.3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DC3C1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0.15 (-0.22, 0.52)</w:t>
            </w:r>
          </w:p>
        </w:tc>
      </w:tr>
      <w:tr w:rsidR="00FA48CF" w:rsidRPr="000D4B5B" w14:paraId="5BFF1386" w14:textId="77777777" w:rsidTr="00700DCB">
        <w:tc>
          <w:tcPr>
            <w:tcW w:w="1153" w:type="dxa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14:paraId="2C03F89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646A16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117.4 (-230.5, -4.3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68E6E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8 (-0.38, 0.2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2F3E4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41 (-0.94, 0.1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35B2E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48 (-0.96, -0.0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DB606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1 (-0.30, 0.5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CD481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5 (-0.50, 0.40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127E9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44 (-0.01, 0.8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507B0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00 (-0.61,0.6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4B019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1 (-1.1, 1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47BA9" w14:textId="77777777" w:rsidR="00FA48CF" w:rsidRPr="000D4B5B" w:rsidRDefault="00FA48CF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2 (-0.63, 0.5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8CE4B" w14:textId="77777777" w:rsidR="00FA48CF" w:rsidRPr="000D4B5B" w:rsidRDefault="00FA48CF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-0.28 (-0.64, 0.07)</w:t>
            </w:r>
          </w:p>
        </w:tc>
      </w:tr>
    </w:tbl>
    <w:p w14:paraId="639CD451" w14:textId="77777777" w:rsidR="00FA48CF" w:rsidRPr="000D4B5B" w:rsidRDefault="00FA48CF" w:rsidP="00FA48C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r w:rsidRPr="000D4B5B">
        <w:rPr>
          <w:rFonts w:ascii="Arial" w:hAnsi="Arial" w:cs="Arial"/>
          <w:sz w:val="16"/>
          <w:szCs w:val="20"/>
          <w:vertAlign w:val="superscript"/>
        </w:rPr>
        <w:t>a</w:t>
      </w:r>
      <w:r w:rsidRPr="000D4B5B">
        <w:rPr>
          <w:rFonts w:ascii="Arial" w:hAnsi="Arial" w:cs="Arial"/>
          <w:sz w:val="16"/>
          <w:szCs w:val="20"/>
        </w:rPr>
        <w:t>Results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correspond to estimated change in neonatal anthropometric measure per 1-unit increase (95% CI) in log-transformed plasma concentration (continuous measures) or among exposed compared to unexposed (cut-point measures) from unadjusted generalized linear regression models, including </w:t>
      </w:r>
      <w:r>
        <w:rPr>
          <w:rFonts w:ascii="Arial" w:hAnsi="Arial" w:cs="Arial"/>
          <w:sz w:val="16"/>
          <w:szCs w:val="20"/>
        </w:rPr>
        <w:t>time to exam only (except birth</w:t>
      </w:r>
      <w:r w:rsidRPr="000D4B5B">
        <w:rPr>
          <w:rFonts w:ascii="Arial" w:hAnsi="Arial" w:cs="Arial"/>
          <w:sz w:val="16"/>
          <w:szCs w:val="20"/>
        </w:rPr>
        <w:t>weight which was performed at birth)</w:t>
      </w:r>
      <w:r>
        <w:rPr>
          <w:rFonts w:ascii="Arial" w:hAnsi="Arial" w:cs="Arial"/>
          <w:sz w:val="16"/>
          <w:szCs w:val="20"/>
        </w:rPr>
        <w:t>.</w:t>
      </w:r>
    </w:p>
    <w:p w14:paraId="128A2310" w14:textId="77777777" w:rsidR="00FA48CF" w:rsidRPr="000D4B5B" w:rsidRDefault="00FA48CF" w:rsidP="00FA48CF">
      <w:pPr>
        <w:spacing w:after="0" w:line="240" w:lineRule="auto"/>
        <w:rPr>
          <w:rFonts w:ascii="Arial" w:hAnsi="Arial" w:cs="Arial"/>
          <w:sz w:val="16"/>
          <w:szCs w:val="20"/>
        </w:rPr>
      </w:pPr>
      <w:r w:rsidRPr="000D4B5B">
        <w:rPr>
          <w:rFonts w:ascii="Arial" w:hAnsi="Arial" w:cs="Arial"/>
          <w:sz w:val="16"/>
          <w:szCs w:val="20"/>
          <w:vertAlign w:val="superscript"/>
        </w:rPr>
        <w:t>b</w:t>
      </w:r>
      <w:r w:rsidRPr="000D4B5B">
        <w:rPr>
          <w:rFonts w:ascii="Arial" w:hAnsi="Arial" w:cs="Arial"/>
          <w:sz w:val="16"/>
          <w:szCs w:val="20"/>
        </w:rPr>
        <w:t xml:space="preserve">1 site excluded for incorrect </w:t>
      </w:r>
      <w:proofErr w:type="spellStart"/>
      <w:r w:rsidRPr="000D4B5B">
        <w:rPr>
          <w:rFonts w:ascii="Arial" w:hAnsi="Arial" w:cs="Arial"/>
          <w:sz w:val="16"/>
          <w:szCs w:val="20"/>
        </w:rPr>
        <w:t>calipers</w:t>
      </w:r>
      <w:proofErr w:type="spellEnd"/>
      <w:r>
        <w:rPr>
          <w:rFonts w:ascii="Arial" w:hAnsi="Arial" w:cs="Arial"/>
          <w:sz w:val="16"/>
          <w:szCs w:val="20"/>
        </w:rPr>
        <w:t>.</w:t>
      </w:r>
    </w:p>
    <w:p w14:paraId="586FC50C" w14:textId="77777777" w:rsidR="00FA48CF" w:rsidRPr="000D4B5B" w:rsidRDefault="00FA48CF" w:rsidP="00FA48C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r w:rsidRPr="000D4B5B">
        <w:rPr>
          <w:rFonts w:ascii="Arial" w:hAnsi="Arial" w:cs="Arial"/>
          <w:sz w:val="16"/>
          <w:szCs w:val="20"/>
          <w:vertAlign w:val="superscript"/>
        </w:rPr>
        <w:t>c</w:t>
      </w:r>
      <w:r w:rsidRPr="000D4B5B">
        <w:rPr>
          <w:rFonts w:ascii="Arial" w:hAnsi="Arial" w:cs="Arial"/>
          <w:sz w:val="16"/>
          <w:szCs w:val="20"/>
        </w:rPr>
        <w:t>Excluded</w:t>
      </w:r>
      <w:proofErr w:type="spellEnd"/>
      <w:r w:rsidRPr="000D4B5B">
        <w:rPr>
          <w:rFonts w:ascii="Arial" w:hAnsi="Arial" w:cs="Arial"/>
          <w:sz w:val="16"/>
          <w:szCs w:val="20"/>
        </w:rPr>
        <w:t>: &lt;37 weeks, &lt;2000g (n= 99; outside range validate</w:t>
      </w:r>
      <w:r>
        <w:rPr>
          <w:rFonts w:ascii="Arial" w:hAnsi="Arial" w:cs="Arial"/>
          <w:sz w:val="16"/>
          <w:szCs w:val="20"/>
        </w:rPr>
        <w:t>d</w:t>
      </w:r>
      <w:r w:rsidRPr="000D4B5B">
        <w:rPr>
          <w:rFonts w:ascii="Arial" w:hAnsi="Arial" w:cs="Arial"/>
          <w:sz w:val="16"/>
          <w:szCs w:val="20"/>
        </w:rPr>
        <w:t xml:space="preserve"> per formula to calculate %fat); </w:t>
      </w:r>
      <w:r>
        <w:rPr>
          <w:rFonts w:ascii="Arial" w:hAnsi="Arial" w:cs="Arial"/>
          <w:sz w:val="16"/>
          <w:szCs w:val="20"/>
        </w:rPr>
        <w:t>n</w:t>
      </w:r>
      <w:r w:rsidRPr="000D4B5B">
        <w:rPr>
          <w:rFonts w:ascii="Arial" w:hAnsi="Arial" w:cs="Arial"/>
          <w:sz w:val="16"/>
          <w:szCs w:val="20"/>
        </w:rPr>
        <w:t>egative and missing values of % fat mass (n=58)</w:t>
      </w:r>
      <w:r>
        <w:rPr>
          <w:rFonts w:ascii="Arial" w:hAnsi="Arial" w:cs="Arial"/>
          <w:sz w:val="16"/>
          <w:szCs w:val="20"/>
        </w:rPr>
        <w:t>.</w:t>
      </w:r>
    </w:p>
    <w:p w14:paraId="52E74BF4" w14:textId="77777777" w:rsidR="00FA48CF" w:rsidRPr="000D4B5B" w:rsidRDefault="00FA48CF" w:rsidP="00FA48C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r w:rsidRPr="000D4B5B">
        <w:rPr>
          <w:rFonts w:ascii="Arial" w:hAnsi="Arial" w:cs="Arial"/>
          <w:sz w:val="16"/>
          <w:szCs w:val="20"/>
          <w:vertAlign w:val="superscript"/>
        </w:rPr>
        <w:t>d</w:t>
      </w:r>
      <w:r w:rsidRPr="000D4B5B">
        <w:rPr>
          <w:rFonts w:ascii="Arial" w:hAnsi="Arial" w:cs="Arial"/>
          <w:sz w:val="16"/>
          <w:szCs w:val="20"/>
        </w:rPr>
        <w:t>Passive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smoker (≥1 ng/mL) vs non-smoker (reference; &lt;1 ng/mL)</w:t>
      </w:r>
      <w:r>
        <w:rPr>
          <w:rFonts w:ascii="Arial" w:hAnsi="Arial" w:cs="Arial"/>
          <w:sz w:val="16"/>
          <w:szCs w:val="20"/>
        </w:rPr>
        <w:t>.</w:t>
      </w:r>
    </w:p>
    <w:p w14:paraId="0E59AD61" w14:textId="77777777" w:rsidR="00FA48CF" w:rsidRPr="000D4B5B" w:rsidRDefault="00FA48CF" w:rsidP="00FA48C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r w:rsidRPr="000D4B5B">
        <w:rPr>
          <w:rFonts w:ascii="Arial" w:hAnsi="Arial" w:cs="Arial"/>
          <w:sz w:val="16"/>
          <w:szCs w:val="20"/>
          <w:vertAlign w:val="superscript"/>
        </w:rPr>
        <w:t>e</w:t>
      </w:r>
      <w:r w:rsidRPr="000D4B5B">
        <w:rPr>
          <w:rFonts w:ascii="Arial" w:hAnsi="Arial" w:cs="Arial"/>
          <w:sz w:val="16"/>
          <w:szCs w:val="20"/>
        </w:rPr>
        <w:t>≥LOQ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vs &lt; LOQ (reference; </w:t>
      </w:r>
      <w:proofErr w:type="spellStart"/>
      <w:r w:rsidRPr="000D4B5B">
        <w:rPr>
          <w:rFonts w:ascii="Arial" w:hAnsi="Arial" w:cs="Arial"/>
          <w:sz w:val="16"/>
          <w:szCs w:val="20"/>
        </w:rPr>
        <w:t>LOQ</w:t>
      </w:r>
      <w:r w:rsidRPr="000D4B5B">
        <w:rPr>
          <w:rFonts w:ascii="Arial" w:hAnsi="Arial" w:cs="Arial"/>
          <w:sz w:val="16"/>
          <w:szCs w:val="20"/>
          <w:vertAlign w:val="subscript"/>
        </w:rPr>
        <w:t>cotinine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= 0.05 ng/mL)</w:t>
      </w:r>
      <w:r>
        <w:rPr>
          <w:rFonts w:ascii="Arial" w:hAnsi="Arial" w:cs="Arial"/>
          <w:sz w:val="16"/>
          <w:szCs w:val="20"/>
        </w:rPr>
        <w:t>.</w:t>
      </w:r>
    </w:p>
    <w:p w14:paraId="215D1EA2" w14:textId="77777777" w:rsidR="00FA48CF" w:rsidRPr="000D4B5B" w:rsidRDefault="00FA48CF" w:rsidP="00FA48C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r w:rsidRPr="000D4B5B">
        <w:rPr>
          <w:rFonts w:ascii="Arial" w:hAnsi="Arial" w:cs="Arial"/>
          <w:sz w:val="16"/>
          <w:szCs w:val="20"/>
          <w:vertAlign w:val="superscript"/>
        </w:rPr>
        <w:t>f</w:t>
      </w:r>
      <w:r w:rsidRPr="000D4B5B">
        <w:rPr>
          <w:rFonts w:ascii="Arial" w:hAnsi="Arial" w:cs="Arial"/>
          <w:sz w:val="16"/>
          <w:szCs w:val="20"/>
        </w:rPr>
        <w:t>≥LOQ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vs &lt; LOQ (reference; </w:t>
      </w:r>
      <w:proofErr w:type="spellStart"/>
      <w:r w:rsidRPr="000D4B5B">
        <w:rPr>
          <w:rFonts w:ascii="Arial" w:hAnsi="Arial" w:cs="Arial"/>
          <w:sz w:val="16"/>
          <w:szCs w:val="20"/>
        </w:rPr>
        <w:t>LOQ</w:t>
      </w:r>
      <w:r w:rsidRPr="000D4B5B">
        <w:rPr>
          <w:rFonts w:ascii="Arial" w:hAnsi="Arial" w:cs="Arial"/>
          <w:sz w:val="16"/>
          <w:szCs w:val="20"/>
          <w:vertAlign w:val="subscript"/>
        </w:rPr>
        <w:t>nicotine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= 0.13 ng/mL)</w:t>
      </w:r>
      <w:r>
        <w:rPr>
          <w:rFonts w:ascii="Arial" w:hAnsi="Arial" w:cs="Arial"/>
          <w:sz w:val="16"/>
          <w:szCs w:val="20"/>
        </w:rPr>
        <w:t>.</w:t>
      </w:r>
    </w:p>
    <w:p w14:paraId="0C6CEFC4" w14:textId="77777777" w:rsidR="00FA48CF" w:rsidRPr="000D4B5B" w:rsidRDefault="00FA48CF" w:rsidP="00FA48CF">
      <w:pPr>
        <w:spacing w:after="0" w:line="240" w:lineRule="auto"/>
        <w:rPr>
          <w:rFonts w:ascii="Arial" w:hAnsi="Arial" w:cs="Arial"/>
          <w:sz w:val="16"/>
          <w:szCs w:val="20"/>
        </w:rPr>
      </w:pPr>
      <w:r w:rsidRPr="000D4B5B">
        <w:rPr>
          <w:rFonts w:ascii="Arial" w:hAnsi="Arial" w:cs="Arial"/>
          <w:sz w:val="16"/>
          <w:szCs w:val="20"/>
        </w:rPr>
        <w:t>Abbreviations: LOQ, limit of quantification; CI, confidence interval; PI, Pacific Islander</w:t>
      </w:r>
      <w:r>
        <w:rPr>
          <w:rFonts w:ascii="Arial" w:hAnsi="Arial" w:cs="Arial"/>
          <w:sz w:val="16"/>
          <w:szCs w:val="20"/>
        </w:rPr>
        <w:t>.</w:t>
      </w:r>
    </w:p>
    <w:p w14:paraId="4A36ED8C" w14:textId="5FBFA39B" w:rsidR="00FA48CF" w:rsidRPr="000D4B5B" w:rsidRDefault="00FA48CF" w:rsidP="00FA48CF">
      <w:pPr>
        <w:spacing w:after="0" w:line="240" w:lineRule="auto"/>
        <w:rPr>
          <w:rFonts w:ascii="Arial" w:hAnsi="Arial" w:cs="Arial"/>
          <w:b/>
          <w:sz w:val="16"/>
          <w:szCs w:val="20"/>
        </w:rPr>
      </w:pPr>
      <w:bookmarkStart w:id="0" w:name="_Hlk17714884"/>
      <w:r w:rsidRPr="000D4B5B">
        <w:rPr>
          <w:rFonts w:ascii="Arial" w:hAnsi="Arial" w:cs="Arial"/>
          <w:b/>
          <w:sz w:val="16"/>
          <w:szCs w:val="20"/>
        </w:rPr>
        <w:t>BOLD: Statistically significant differences in the association between biomarker concentration and neonatal anthropometric measure by race/ethnicity (</w:t>
      </w:r>
      <w:proofErr w:type="spellStart"/>
      <w:r w:rsidRPr="000D4B5B">
        <w:rPr>
          <w:rFonts w:ascii="Arial" w:hAnsi="Arial" w:cs="Arial"/>
          <w:b/>
          <w:i/>
          <w:iCs/>
          <w:sz w:val="16"/>
          <w:szCs w:val="20"/>
        </w:rPr>
        <w:t>P</w:t>
      </w:r>
      <w:r w:rsidRPr="000D4B5B">
        <w:rPr>
          <w:rFonts w:ascii="Arial" w:hAnsi="Arial" w:cs="Arial"/>
          <w:b/>
          <w:i/>
          <w:iCs/>
          <w:sz w:val="16"/>
          <w:szCs w:val="20"/>
          <w:vertAlign w:val="subscript"/>
        </w:rPr>
        <w:t>interaction</w:t>
      </w:r>
      <w:proofErr w:type="spellEnd"/>
      <w:r w:rsidRPr="000D4B5B">
        <w:rPr>
          <w:rFonts w:ascii="Arial" w:hAnsi="Arial" w:cs="Arial"/>
          <w:b/>
          <w:sz w:val="16"/>
          <w:szCs w:val="20"/>
        </w:rPr>
        <w:t>&lt;0.1)</w:t>
      </w:r>
      <w:bookmarkEnd w:id="0"/>
      <w:r>
        <w:rPr>
          <w:rFonts w:ascii="Arial" w:hAnsi="Arial" w:cs="Arial"/>
          <w:b/>
          <w:sz w:val="16"/>
          <w:szCs w:val="20"/>
        </w:rPr>
        <w:t>.</w:t>
      </w:r>
    </w:p>
    <w:p w14:paraId="2033C703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551E8"/>
    <w:multiLevelType w:val="hybridMultilevel"/>
    <w:tmpl w:val="EC04F6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1CE3161"/>
    <w:multiLevelType w:val="hybridMultilevel"/>
    <w:tmpl w:val="55D2D978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47F18"/>
    <w:multiLevelType w:val="hybridMultilevel"/>
    <w:tmpl w:val="BC1C3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3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D5641E"/>
    <w:multiLevelType w:val="hybridMultilevel"/>
    <w:tmpl w:val="6046B15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FBD15E7"/>
    <w:multiLevelType w:val="hybridMultilevel"/>
    <w:tmpl w:val="4E882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F17FA9"/>
    <w:multiLevelType w:val="hybridMultilevel"/>
    <w:tmpl w:val="7BA4D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25764B"/>
    <w:multiLevelType w:val="hybridMultilevel"/>
    <w:tmpl w:val="EE889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D0640F"/>
    <w:multiLevelType w:val="hybridMultilevel"/>
    <w:tmpl w:val="CB6ED5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417E4A"/>
    <w:multiLevelType w:val="hybridMultilevel"/>
    <w:tmpl w:val="EC04F6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3E17F8C"/>
    <w:multiLevelType w:val="hybridMultilevel"/>
    <w:tmpl w:val="71567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7170CD"/>
    <w:multiLevelType w:val="hybridMultilevel"/>
    <w:tmpl w:val="EC04F64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65BE7363"/>
    <w:multiLevelType w:val="hybridMultilevel"/>
    <w:tmpl w:val="0C30D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CF6343"/>
    <w:multiLevelType w:val="hybridMultilevel"/>
    <w:tmpl w:val="4E882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3"/>
  </w:num>
  <w:num w:numId="5">
    <w:abstractNumId w:val="0"/>
  </w:num>
  <w:num w:numId="6">
    <w:abstractNumId w:val="8"/>
  </w:num>
  <w:num w:numId="7">
    <w:abstractNumId w:val="10"/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1"/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8CF"/>
    <w:rsid w:val="00032B98"/>
    <w:rsid w:val="005369B9"/>
    <w:rsid w:val="006F41E8"/>
    <w:rsid w:val="008309C3"/>
    <w:rsid w:val="00A676EF"/>
    <w:rsid w:val="00FA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7297F"/>
  <w15:chartTrackingRefBased/>
  <w15:docId w15:val="{B11B0377-4815-4383-9277-00A292ADA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8CF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paragraph" w:styleId="Heading4">
    <w:name w:val="heading 4"/>
    <w:basedOn w:val="Normal"/>
    <w:link w:val="Heading4Char"/>
    <w:uiPriority w:val="9"/>
    <w:qFormat/>
    <w:rsid w:val="00FA48C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8C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FA48CF"/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paragraph" w:styleId="ListParagraph">
    <w:name w:val="List Paragraph"/>
    <w:basedOn w:val="Normal"/>
    <w:uiPriority w:val="34"/>
    <w:qFormat/>
    <w:rsid w:val="00FA48CF"/>
    <w:pPr>
      <w:ind w:left="720"/>
      <w:contextualSpacing/>
    </w:pPr>
    <w:rPr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A4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8CF"/>
    <w:pPr>
      <w:spacing w:line="240" w:lineRule="auto"/>
    </w:pPr>
    <w:rPr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8CF"/>
    <w:rPr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8CF"/>
    <w:pPr>
      <w:spacing w:after="0" w:line="240" w:lineRule="auto"/>
    </w:pPr>
    <w:rPr>
      <w:rFonts w:ascii="Segoe UI" w:eastAsia="Calibri" w:hAnsi="Segoe UI" w:cs="Segoe UI"/>
      <w:color w:val="000000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8CF"/>
    <w:rPr>
      <w:rFonts w:ascii="Segoe UI" w:eastAsia="Calibri" w:hAnsi="Segoe UI" w:cs="Segoe UI"/>
      <w:color w:val="000000"/>
      <w:sz w:val="18"/>
      <w:szCs w:val="18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8CF"/>
    <w:rPr>
      <w:rFonts w:ascii="Calibri" w:eastAsia="Calibri" w:hAnsi="Calibri" w:cs="Calibri"/>
      <w:b/>
      <w:bCs/>
      <w:color w:val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8CF"/>
    <w:rPr>
      <w:rFonts w:ascii="Calibri" w:eastAsia="Calibri" w:hAnsi="Calibri" w:cs="Calibri"/>
      <w:b/>
      <w:bCs/>
      <w:color w:val="000000"/>
      <w:sz w:val="20"/>
      <w:szCs w:val="20"/>
      <w:lang w:val="en-US" w:bidi="ar-SA"/>
    </w:rPr>
  </w:style>
  <w:style w:type="character" w:customStyle="1" w:styleId="ref-journal">
    <w:name w:val="ref-journal"/>
    <w:basedOn w:val="DefaultParagraphFont"/>
    <w:rsid w:val="00FA48CF"/>
  </w:style>
  <w:style w:type="character" w:customStyle="1" w:styleId="ref-vol">
    <w:name w:val="ref-vol"/>
    <w:basedOn w:val="DefaultParagraphFont"/>
    <w:rsid w:val="00FA48CF"/>
  </w:style>
  <w:style w:type="character" w:styleId="Hyperlink">
    <w:name w:val="Hyperlink"/>
    <w:basedOn w:val="DefaultParagraphFont"/>
    <w:uiPriority w:val="99"/>
    <w:unhideWhenUsed/>
    <w:rsid w:val="00FA48CF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A48CF"/>
    <w:rPr>
      <w:i/>
      <w:iCs/>
    </w:rPr>
  </w:style>
  <w:style w:type="paragraph" w:styleId="NormalWeb">
    <w:name w:val="Normal (Web)"/>
    <w:basedOn w:val="Normal"/>
    <w:uiPriority w:val="99"/>
    <w:unhideWhenUsed/>
    <w:rsid w:val="00FA48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customStyle="1" w:styleId="st">
    <w:name w:val="st"/>
    <w:basedOn w:val="DefaultParagraphFont"/>
    <w:rsid w:val="00FA48CF"/>
  </w:style>
  <w:style w:type="paragraph" w:styleId="Revision">
    <w:name w:val="Revision"/>
    <w:hidden/>
    <w:uiPriority w:val="99"/>
    <w:semiHidden/>
    <w:rsid w:val="00FA48CF"/>
    <w:pPr>
      <w:spacing w:after="0" w:line="240" w:lineRule="auto"/>
    </w:pPr>
    <w:rPr>
      <w:rFonts w:ascii="Calibri" w:eastAsia="Calibri" w:hAnsi="Calibri" w:cs="Calibri"/>
      <w:color w:val="000000"/>
      <w:lang w:val="en-US" w:bidi="ar-SA"/>
    </w:rPr>
  </w:style>
  <w:style w:type="table" w:styleId="TableGrid">
    <w:name w:val="Table Grid"/>
    <w:basedOn w:val="TableNormal"/>
    <w:uiPriority w:val="59"/>
    <w:rsid w:val="00FA48CF"/>
    <w:pPr>
      <w:spacing w:after="0" w:line="240" w:lineRule="auto"/>
    </w:pPr>
    <w:rPr>
      <w:rFonts w:eastAsia="SimSun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A48CF"/>
  </w:style>
  <w:style w:type="paragraph" w:customStyle="1" w:styleId="ListParagraph1">
    <w:name w:val="List Paragraph1"/>
    <w:basedOn w:val="Normal"/>
    <w:next w:val="ListParagraph"/>
    <w:uiPriority w:val="34"/>
    <w:qFormat/>
    <w:rsid w:val="00FA48CF"/>
    <w:pPr>
      <w:ind w:left="720"/>
      <w:contextualSpacing/>
    </w:pPr>
    <w:rPr>
      <w:rFonts w:ascii="Calibri" w:eastAsia="Calibri" w:hAnsi="Calibri" w:cs="Times New Roman"/>
      <w:lang w:val="es-AR" w:bidi="ar-SA"/>
    </w:rPr>
  </w:style>
  <w:style w:type="character" w:customStyle="1" w:styleId="e24kjd">
    <w:name w:val="e24kjd"/>
    <w:basedOn w:val="DefaultParagraphFont"/>
    <w:rsid w:val="00FA48CF"/>
  </w:style>
  <w:style w:type="paragraph" w:styleId="Header">
    <w:name w:val="header"/>
    <w:basedOn w:val="Normal"/>
    <w:link w:val="HeaderChar"/>
    <w:uiPriority w:val="99"/>
    <w:unhideWhenUsed/>
    <w:rsid w:val="00FA48CF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FA48CF"/>
    <w:rPr>
      <w:rFonts w:ascii="Calibri" w:eastAsia="Calibri" w:hAnsi="Calibri" w:cs="Calibri"/>
      <w:color w:val="000000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FA48CF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FA48CF"/>
    <w:rPr>
      <w:rFonts w:ascii="Calibri" w:eastAsia="Calibri" w:hAnsi="Calibri" w:cs="Calibri"/>
      <w:color w:val="00000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32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8</cp:lastModifiedBy>
  <cp:revision>3</cp:revision>
  <dcterms:created xsi:type="dcterms:W3CDTF">2021-11-11T04:08:00Z</dcterms:created>
  <dcterms:modified xsi:type="dcterms:W3CDTF">2021-11-12T01:39:00Z</dcterms:modified>
</cp:coreProperties>
</file>